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07CB2" w14:textId="77777777" w:rsidR="007D5425" w:rsidRDefault="007D5425" w:rsidP="007D5425">
      <w:pPr>
        <w:spacing w:line="360" w:lineRule="auto"/>
        <w:rPr>
          <w:rFonts w:ascii="Times New Roman" w:hAnsi="Times New Roman" w:cs="Times New Roman"/>
        </w:rPr>
      </w:pPr>
    </w:p>
    <w:p w14:paraId="564C8B16" w14:textId="7D577921" w:rsidR="007D5425" w:rsidRDefault="007D5425" w:rsidP="007D542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73EF6C4" wp14:editId="51607AE5">
            <wp:extent cx="4866005" cy="2894330"/>
            <wp:effectExtent l="0" t="0" r="0" b="1270"/>
            <wp:docPr id="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6D9CD36-3212-45DF-ADD6-1253FFEE9FE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1809D56" w14:textId="77777777" w:rsidR="007D5425" w:rsidRDefault="007D5425" w:rsidP="007D542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F396F8C" w14:textId="77777777" w:rsidR="007F05F8" w:rsidRDefault="007D5425" w:rsidP="007F05F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4 Fig. </w:t>
      </w:r>
      <w:r w:rsidRPr="007D5425">
        <w:rPr>
          <w:rFonts w:ascii="Times New Roman" w:hAnsi="Times New Roman" w:cs="Times New Roman"/>
          <w:b/>
          <w:bCs/>
        </w:rPr>
        <w:t>Bulk density data.</w:t>
      </w:r>
      <w:r>
        <w:rPr>
          <w:rFonts w:ascii="Times New Roman" w:hAnsi="Times New Roman" w:cs="Times New Roman"/>
        </w:rPr>
        <w:t xml:space="preserve"> Bulk density data corresponding to soil cores obtained from (Blue) “Top” soil cores [soil cored at the 0”-2” depth from surface of the soil horizon] and (Green) “Bottom” soil cores [soil cored at the 2”-4” depth from surface of the soil horizon</w:t>
      </w:r>
      <w:r w:rsidRPr="007F05F8">
        <w:rPr>
          <w:rFonts w:ascii="Times New Roman" w:hAnsi="Times New Roman" w:cs="Times New Roman"/>
        </w:rPr>
        <w:t xml:space="preserve">].  </w:t>
      </w:r>
      <w:r w:rsidR="007F05F8" w:rsidRPr="007F05F8">
        <w:rPr>
          <w:rFonts w:ascii="Times New Roman" w:hAnsi="Times New Roman" w:cs="Times New Roman"/>
        </w:rPr>
        <w:t>Four observations per genotype included two observations each for “top” or “bottom” cores.</w:t>
      </w:r>
    </w:p>
    <w:p w14:paraId="4E20DDFC" w14:textId="597948BE" w:rsidR="007D5425" w:rsidRDefault="007D5425" w:rsidP="007D5425">
      <w:pPr>
        <w:spacing w:line="360" w:lineRule="auto"/>
        <w:rPr>
          <w:rFonts w:ascii="Times New Roman" w:hAnsi="Times New Roman" w:cs="Times New Roman"/>
        </w:rPr>
      </w:pPr>
    </w:p>
    <w:p w14:paraId="5DF0DC0B" w14:textId="77777777" w:rsidR="007D5425" w:rsidRDefault="007D5425" w:rsidP="007D5425">
      <w:pPr>
        <w:spacing w:line="360" w:lineRule="auto"/>
        <w:rPr>
          <w:rFonts w:ascii="Times New Roman" w:hAnsi="Times New Roman" w:cs="Times New Roman"/>
        </w:rPr>
      </w:pPr>
    </w:p>
    <w:p w14:paraId="7C36877B" w14:textId="77777777" w:rsidR="007D5425" w:rsidRDefault="007D5425" w:rsidP="007D542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2F872B1" w14:textId="77777777" w:rsidR="007D5425" w:rsidRDefault="007D5425" w:rsidP="007D542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054D7A1" w14:textId="77777777" w:rsidR="007D5425" w:rsidRDefault="007D5425" w:rsidP="007D542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1E10178" w14:textId="77777777" w:rsidR="007D5425" w:rsidRDefault="007D5425" w:rsidP="007D542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0024B75" w14:textId="77777777" w:rsidR="007D5425" w:rsidRDefault="007D5425" w:rsidP="007D542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315B2E0" w14:textId="77777777" w:rsidR="007D5425" w:rsidRDefault="007D5425" w:rsidP="007D542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27C2062" w14:textId="77777777" w:rsidR="007D5425" w:rsidRDefault="007D5425" w:rsidP="007D542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EF2FD61" w14:textId="77777777" w:rsidR="007D5425" w:rsidRDefault="007D5425" w:rsidP="007D542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AEF71C4" w14:textId="77777777" w:rsidR="007D5425" w:rsidRDefault="007D5425" w:rsidP="007D542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EEC62D0" w14:textId="77777777" w:rsidR="007D5425" w:rsidRDefault="007D5425" w:rsidP="007D542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B72FF90" w14:textId="77777777" w:rsidR="00590383" w:rsidRDefault="00590383"/>
    <w:sectPr w:rsidR="005903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425"/>
    <w:rsid w:val="000A4515"/>
    <w:rsid w:val="00276B47"/>
    <w:rsid w:val="00505E20"/>
    <w:rsid w:val="00590383"/>
    <w:rsid w:val="007D5425"/>
    <w:rsid w:val="007F05F8"/>
    <w:rsid w:val="009651F7"/>
    <w:rsid w:val="00F14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65C4A"/>
  <w15:chartTrackingRefBased/>
  <w15:docId w15:val="{5C3CAA9D-B613-434E-804B-117310DCD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42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54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54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54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54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54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542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542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542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5425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4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54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54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54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54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54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54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54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54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54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54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542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54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5425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54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542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54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54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54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542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D54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267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6k\Documents\TASKS\Publications\2023\Soil%20chemistry%20correlations%20to%20Populus%20cell%20wall%20chemistry\Supplemental%20File_Suppl.%20Table%201_and%20All%20raw%20data_7Sept2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92D050"/>
              </a:solidFill>
              <a:ln w="1270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1600-0D41-9299-6881E1A6A3B3}"/>
              </c:ext>
            </c:extLst>
          </c:dPt>
          <c:dPt>
            <c:idx val="1"/>
            <c:invertIfNegative val="0"/>
            <c:bubble3D val="0"/>
            <c:spPr>
              <a:solidFill>
                <a:srgbClr val="00B0F0"/>
              </a:solidFill>
              <a:ln w="1270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1600-0D41-9299-6881E1A6A3B3}"/>
              </c:ext>
            </c:extLst>
          </c:dPt>
          <c:dPt>
            <c:idx val="2"/>
            <c:invertIfNegative val="0"/>
            <c:bubble3D val="0"/>
            <c:spPr>
              <a:solidFill>
                <a:srgbClr val="92D050"/>
              </a:solidFill>
              <a:ln w="1270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1600-0D41-9299-6881E1A6A3B3}"/>
              </c:ext>
            </c:extLst>
          </c:dPt>
          <c:dPt>
            <c:idx val="3"/>
            <c:invertIfNegative val="0"/>
            <c:bubble3D val="0"/>
            <c:spPr>
              <a:solidFill>
                <a:srgbClr val="00B0F0"/>
              </a:solidFill>
              <a:ln w="1270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1600-0D41-9299-6881E1A6A3B3}"/>
              </c:ext>
            </c:extLst>
          </c:dPt>
          <c:dPt>
            <c:idx val="4"/>
            <c:invertIfNegative val="0"/>
            <c:bubble3D val="0"/>
            <c:spPr>
              <a:solidFill>
                <a:srgbClr val="92D050"/>
              </a:solidFill>
              <a:ln w="1270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1600-0D41-9299-6881E1A6A3B3}"/>
              </c:ext>
            </c:extLst>
          </c:dPt>
          <c:dPt>
            <c:idx val="5"/>
            <c:invertIfNegative val="0"/>
            <c:bubble3D val="0"/>
            <c:spPr>
              <a:solidFill>
                <a:srgbClr val="00B0F0"/>
              </a:solidFill>
              <a:ln w="1270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1600-0D41-9299-6881E1A6A3B3}"/>
              </c:ext>
            </c:extLst>
          </c:dPt>
          <c:dPt>
            <c:idx val="6"/>
            <c:invertIfNegative val="0"/>
            <c:bubble3D val="0"/>
            <c:spPr>
              <a:solidFill>
                <a:srgbClr val="92D050"/>
              </a:solidFill>
              <a:ln w="1270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1600-0D41-9299-6881E1A6A3B3}"/>
              </c:ext>
            </c:extLst>
          </c:dPt>
          <c:dPt>
            <c:idx val="7"/>
            <c:invertIfNegative val="0"/>
            <c:bubble3D val="0"/>
            <c:spPr>
              <a:solidFill>
                <a:srgbClr val="00B0F0"/>
              </a:solidFill>
              <a:ln w="1270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1600-0D41-9299-6881E1A6A3B3}"/>
              </c:ext>
            </c:extLst>
          </c:dPt>
          <c:dPt>
            <c:idx val="8"/>
            <c:invertIfNegative val="0"/>
            <c:bubble3D val="0"/>
            <c:spPr>
              <a:solidFill>
                <a:srgbClr val="92D050"/>
              </a:solidFill>
              <a:ln w="1270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1600-0D41-9299-6881E1A6A3B3}"/>
              </c:ext>
            </c:extLst>
          </c:dPt>
          <c:dPt>
            <c:idx val="9"/>
            <c:invertIfNegative val="0"/>
            <c:bubble3D val="0"/>
            <c:spPr>
              <a:solidFill>
                <a:srgbClr val="00B0F0"/>
              </a:solidFill>
              <a:ln w="1270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3-1600-0D41-9299-6881E1A6A3B3}"/>
              </c:ext>
            </c:extLst>
          </c:dPt>
          <c:errBars>
            <c:errBarType val="both"/>
            <c:errValType val="cust"/>
            <c:noEndCap val="0"/>
            <c:plus>
              <c:numRef>
                <c:f>'[1]Bulk density'!$E$7:$N$7</c:f>
                <c:numCache>
                  <c:formatCode>General</c:formatCode>
                  <c:ptCount val="10"/>
                  <c:pt idx="0">
                    <c:v>6.7123435218674227E-2</c:v>
                  </c:pt>
                  <c:pt idx="1">
                    <c:v>5.1370116691408139E-2</c:v>
                  </c:pt>
                  <c:pt idx="2">
                    <c:v>8.3715789032496324E-2</c:v>
                  </c:pt>
                  <c:pt idx="3">
                    <c:v>5.4848275573014436E-2</c:v>
                  </c:pt>
                  <c:pt idx="4">
                    <c:v>4.907477288111832E-2</c:v>
                  </c:pt>
                  <c:pt idx="5">
                    <c:v>2.0207259421636922E-2</c:v>
                  </c:pt>
                  <c:pt idx="6">
                    <c:v>1.1547005383792493E-2</c:v>
                  </c:pt>
                  <c:pt idx="7">
                    <c:v>6.6395280956807079E-2</c:v>
                  </c:pt>
                  <c:pt idx="8">
                    <c:v>5.7735026918962632E-3</c:v>
                  </c:pt>
                  <c:pt idx="9">
                    <c:v>5.7735026918962632E-3</c:v>
                  </c:pt>
                </c:numCache>
              </c:numRef>
            </c:plus>
            <c:minus>
              <c:numRef>
                <c:f>'[1]Bulk density'!$E$7:$N$7</c:f>
                <c:numCache>
                  <c:formatCode>General</c:formatCode>
                  <c:ptCount val="10"/>
                  <c:pt idx="0">
                    <c:v>6.7123435218674227E-2</c:v>
                  </c:pt>
                  <c:pt idx="1">
                    <c:v>5.1370116691408139E-2</c:v>
                  </c:pt>
                  <c:pt idx="2">
                    <c:v>8.3715789032496324E-2</c:v>
                  </c:pt>
                  <c:pt idx="3">
                    <c:v>5.4848275573014436E-2</c:v>
                  </c:pt>
                  <c:pt idx="4">
                    <c:v>4.907477288111832E-2</c:v>
                  </c:pt>
                  <c:pt idx="5">
                    <c:v>2.0207259421636922E-2</c:v>
                  </c:pt>
                  <c:pt idx="6">
                    <c:v>1.1547005383792493E-2</c:v>
                  </c:pt>
                  <c:pt idx="7">
                    <c:v>6.6395280956807079E-2</c:v>
                  </c:pt>
                  <c:pt idx="8">
                    <c:v>5.7735026918962632E-3</c:v>
                  </c:pt>
                  <c:pt idx="9">
                    <c:v>5.7735026918962632E-3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[1]Bulk density'!$E$1:$N$2</c:f>
              <c:multiLvlStrCache>
                <c:ptCount val="10"/>
                <c:lvl>
                  <c:pt idx="0">
                    <c:v>Bottom</c:v>
                  </c:pt>
                  <c:pt idx="1">
                    <c:v>Top</c:v>
                  </c:pt>
                  <c:pt idx="2">
                    <c:v>Bottom</c:v>
                  </c:pt>
                  <c:pt idx="3">
                    <c:v>Top</c:v>
                  </c:pt>
                  <c:pt idx="4">
                    <c:v>Bottom</c:v>
                  </c:pt>
                  <c:pt idx="5">
                    <c:v>Top</c:v>
                  </c:pt>
                  <c:pt idx="6">
                    <c:v>Bottom</c:v>
                  </c:pt>
                  <c:pt idx="7">
                    <c:v>Top</c:v>
                  </c:pt>
                  <c:pt idx="8">
                    <c:v>Bottom</c:v>
                  </c:pt>
                  <c:pt idx="9">
                    <c:v>Top</c:v>
                  </c:pt>
                </c:lvl>
                <c:lvl>
                  <c:pt idx="0">
                    <c:v>Control</c:v>
                  </c:pt>
                  <c:pt idx="2">
                    <c:v>BESC 24</c:v>
                  </c:pt>
                  <c:pt idx="4">
                    <c:v>BESC 371</c:v>
                  </c:pt>
                  <c:pt idx="6">
                    <c:v>BESC 375</c:v>
                  </c:pt>
                  <c:pt idx="8">
                    <c:v>BESC 394</c:v>
                  </c:pt>
                </c:lvl>
              </c:multiLvlStrCache>
            </c:multiLvlStrRef>
          </c:cat>
          <c:val>
            <c:numRef>
              <c:f>'[1]Bulk density'!$E$6:$N$6</c:f>
              <c:numCache>
                <c:formatCode>General</c:formatCode>
                <c:ptCount val="10"/>
                <c:pt idx="0">
                  <c:v>1.5666666666666664</c:v>
                </c:pt>
                <c:pt idx="1">
                  <c:v>1.6566666666666665</c:v>
                </c:pt>
                <c:pt idx="2">
                  <c:v>0.86499999999999999</c:v>
                </c:pt>
                <c:pt idx="3">
                  <c:v>0.86499999999999999</c:v>
                </c:pt>
                <c:pt idx="4">
                  <c:v>0.65500000000000003</c:v>
                </c:pt>
                <c:pt idx="5">
                  <c:v>0.86499999999999999</c:v>
                </c:pt>
                <c:pt idx="6">
                  <c:v>0.67999999999999994</c:v>
                </c:pt>
                <c:pt idx="7">
                  <c:v>0.85499999999999998</c:v>
                </c:pt>
                <c:pt idx="8">
                  <c:v>0.72</c:v>
                </c:pt>
                <c:pt idx="9">
                  <c:v>0.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1600-0D41-9299-6881E1A6A3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1136901359"/>
        <c:axId val="1136905935"/>
      </c:barChart>
      <c:catAx>
        <c:axId val="113690135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136905935"/>
        <c:crosses val="autoZero"/>
        <c:auto val="1"/>
        <c:lblAlgn val="ctr"/>
        <c:lblOffset val="100"/>
        <c:noMultiLvlLbl val="0"/>
      </c:catAx>
      <c:valAx>
        <c:axId val="1136905935"/>
        <c:scaling>
          <c:orientation val="minMax"/>
          <c:max val="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Bulk density</a:t>
                </a:r>
              </a:p>
              <a:p>
                <a:pPr>
                  <a:defRPr/>
                </a:pPr>
                <a:r>
                  <a:rPr lang="en-US" b="1"/>
                  <a:t>(g cm</a:t>
                </a:r>
                <a:r>
                  <a:rPr lang="en-US" b="1" baseline="30000"/>
                  <a:t>-3</a:t>
                </a:r>
                <a:r>
                  <a:rPr lang="en-US" b="1" baseline="0"/>
                  <a:t>)</a:t>
                </a:r>
                <a:endParaRPr lang="en-US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136901359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, Matthew</dc:creator>
  <cp:keywords/>
  <dc:description/>
  <cp:lastModifiedBy>Kalluri, Udaya C.</cp:lastModifiedBy>
  <cp:revision>4</cp:revision>
  <dcterms:created xsi:type="dcterms:W3CDTF">2024-07-10T18:16:00Z</dcterms:created>
  <dcterms:modified xsi:type="dcterms:W3CDTF">2024-08-06T12:46:00Z</dcterms:modified>
</cp:coreProperties>
</file>